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horzAnchor="margin" w:tblpY="914"/>
        <w:tblW w:w="0" w:type="auto"/>
        <w:tblLook w:val="04A0" w:firstRow="1" w:lastRow="0" w:firstColumn="1" w:lastColumn="0" w:noHBand="0" w:noVBand="1"/>
      </w:tblPr>
      <w:tblGrid>
        <w:gridCol w:w="1065"/>
        <w:gridCol w:w="3257"/>
        <w:gridCol w:w="1343"/>
        <w:gridCol w:w="3397"/>
      </w:tblGrid>
      <w:tr w:rsidR="00323EBF" w:rsidRPr="003D38B5" w14:paraId="482C842D" w14:textId="77777777" w:rsidTr="00323EBF">
        <w:tc>
          <w:tcPr>
            <w:tcW w:w="4322" w:type="dxa"/>
            <w:gridSpan w:val="2"/>
          </w:tcPr>
          <w:p w14:paraId="538B6C68" w14:textId="77777777" w:rsidR="00323EBF" w:rsidRPr="003D38B5" w:rsidRDefault="00323EBF" w:rsidP="00323E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Live birth 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with inpatient care occasions other than birth </w:t>
            </w: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(n=39496)</w:t>
            </w:r>
          </w:p>
        </w:tc>
        <w:tc>
          <w:tcPr>
            <w:tcW w:w="4740" w:type="dxa"/>
            <w:gridSpan w:val="2"/>
          </w:tcPr>
          <w:p w14:paraId="26CAABC6" w14:textId="77777777" w:rsidR="00323EBF" w:rsidRPr="003D38B5" w:rsidRDefault="00323EBF" w:rsidP="00323EB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Stillbirth </w:t>
            </w:r>
            <w:r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with inpatient care occasions other than birth </w:t>
            </w:r>
            <w:r w:rsidRPr="003D38B5">
              <w:rPr>
                <w:b/>
                <w:bCs/>
                <w:color w:val="000000"/>
                <w:sz w:val="22"/>
                <w:szCs w:val="22"/>
                <w:shd w:val="clear" w:color="auto" w:fill="FFFFFF"/>
                <w:lang w:val="en-GB"/>
              </w:rPr>
              <w:t>(n=208)</w:t>
            </w:r>
          </w:p>
        </w:tc>
      </w:tr>
      <w:tr w:rsidR="00323EBF" w:rsidRPr="003D38B5" w14:paraId="74D37B14" w14:textId="77777777" w:rsidTr="00323EBF">
        <w:tc>
          <w:tcPr>
            <w:tcW w:w="1065" w:type="dxa"/>
          </w:tcPr>
          <w:p w14:paraId="6ED7837E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470B</w:t>
            </w:r>
          </w:p>
        </w:tc>
        <w:tc>
          <w:tcPr>
            <w:tcW w:w="3257" w:type="dxa"/>
          </w:tcPr>
          <w:p w14:paraId="5CDC6E1C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False labour before 37 completed weeks of gestation (n=4120)</w:t>
            </w:r>
          </w:p>
        </w:tc>
        <w:tc>
          <w:tcPr>
            <w:tcW w:w="1343" w:type="dxa"/>
          </w:tcPr>
          <w:p w14:paraId="0F79133F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364</w:t>
            </w:r>
          </w:p>
        </w:tc>
        <w:tc>
          <w:tcPr>
            <w:tcW w:w="3397" w:type="dxa"/>
          </w:tcPr>
          <w:p w14:paraId="32E42105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Maternal care for intrauterine death (n=33)</w:t>
            </w:r>
          </w:p>
        </w:tc>
      </w:tr>
      <w:tr w:rsidR="00323EBF" w:rsidRPr="003D38B5" w14:paraId="515AEABA" w14:textId="77777777" w:rsidTr="00323EBF">
        <w:tc>
          <w:tcPr>
            <w:tcW w:w="1065" w:type="dxa"/>
          </w:tcPr>
          <w:p w14:paraId="7025AC4B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468</w:t>
            </w:r>
          </w:p>
        </w:tc>
        <w:tc>
          <w:tcPr>
            <w:tcW w:w="3257" w:type="dxa"/>
          </w:tcPr>
          <w:p w14:paraId="704FA703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ther antepartum haemorrhage (n=3218)</w:t>
            </w:r>
          </w:p>
        </w:tc>
        <w:tc>
          <w:tcPr>
            <w:tcW w:w="1343" w:type="dxa"/>
          </w:tcPr>
          <w:p w14:paraId="3AC72257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470B</w:t>
            </w:r>
          </w:p>
        </w:tc>
        <w:tc>
          <w:tcPr>
            <w:tcW w:w="3397" w:type="dxa"/>
          </w:tcPr>
          <w:p w14:paraId="047D2E03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False labour before 37 completed weeks of gestation (n=17)</w:t>
            </w:r>
          </w:p>
        </w:tc>
      </w:tr>
      <w:tr w:rsidR="00323EBF" w:rsidRPr="003D38B5" w14:paraId="17820890" w14:textId="77777777" w:rsidTr="00323EBF">
        <w:tc>
          <w:tcPr>
            <w:tcW w:w="1065" w:type="dxa"/>
          </w:tcPr>
          <w:p w14:paraId="27EBBFE8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471</w:t>
            </w:r>
          </w:p>
        </w:tc>
        <w:tc>
          <w:tcPr>
            <w:tcW w:w="3257" w:type="dxa"/>
          </w:tcPr>
          <w:p w14:paraId="1A2DF50F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False labour at or after 37 completed weeks of gestation (n=2972)</w:t>
            </w:r>
          </w:p>
        </w:tc>
        <w:tc>
          <w:tcPr>
            <w:tcW w:w="1343" w:type="dxa"/>
          </w:tcPr>
          <w:p w14:paraId="701F08C1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211</w:t>
            </w:r>
          </w:p>
        </w:tc>
        <w:tc>
          <w:tcPr>
            <w:tcW w:w="3397" w:type="dxa"/>
          </w:tcPr>
          <w:p w14:paraId="719FB8D0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Hyperemesis gravidarum with metabolic disturbance (n=16)</w:t>
            </w:r>
          </w:p>
        </w:tc>
      </w:tr>
      <w:tr w:rsidR="00323EBF" w:rsidRPr="003D38B5" w14:paraId="0EE9D2B7" w14:textId="77777777" w:rsidTr="00323EBF">
        <w:tc>
          <w:tcPr>
            <w:tcW w:w="1065" w:type="dxa"/>
          </w:tcPr>
          <w:p w14:paraId="728F3FAC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68B</w:t>
            </w:r>
          </w:p>
        </w:tc>
        <w:tc>
          <w:tcPr>
            <w:tcW w:w="3257" w:type="dxa"/>
          </w:tcPr>
          <w:p w14:paraId="7C8A8EA2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ther specified pregnancy-related conditions: abdominal pain (n=2933)</w:t>
            </w:r>
          </w:p>
        </w:tc>
        <w:tc>
          <w:tcPr>
            <w:tcW w:w="1343" w:type="dxa"/>
          </w:tcPr>
          <w:p w14:paraId="6A8EE54B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468</w:t>
            </w:r>
          </w:p>
        </w:tc>
        <w:tc>
          <w:tcPr>
            <w:tcW w:w="3397" w:type="dxa"/>
          </w:tcPr>
          <w:p w14:paraId="06FF659C" w14:textId="77777777" w:rsidR="00323EBF" w:rsidRPr="003D38B5" w:rsidRDefault="00323EBF" w:rsidP="00323EBF">
            <w:pPr>
              <w:spacing w:line="360" w:lineRule="auto"/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Other antepartum haemorrhage (n=10)</w:t>
            </w:r>
          </w:p>
        </w:tc>
      </w:tr>
      <w:tr w:rsidR="00323EBF" w:rsidRPr="003D38B5" w14:paraId="2EB38F1F" w14:textId="77777777" w:rsidTr="00323EBF">
        <w:tc>
          <w:tcPr>
            <w:tcW w:w="1065" w:type="dxa"/>
          </w:tcPr>
          <w:p w14:paraId="3B455D12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470A</w:t>
            </w:r>
          </w:p>
        </w:tc>
        <w:tc>
          <w:tcPr>
            <w:tcW w:w="3257" w:type="dxa"/>
          </w:tcPr>
          <w:p w14:paraId="6F1043EB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Preterm contractions without cervical maturation before 37 completed weeks of gestation (n=2875)</w:t>
            </w:r>
          </w:p>
        </w:tc>
        <w:tc>
          <w:tcPr>
            <w:tcW w:w="1343" w:type="dxa"/>
          </w:tcPr>
          <w:p w14:paraId="5E0A7A0B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sz w:val="22"/>
                <w:szCs w:val="22"/>
                <w:lang w:val="en-GB"/>
              </w:rPr>
              <w:t>O200</w:t>
            </w:r>
          </w:p>
        </w:tc>
        <w:tc>
          <w:tcPr>
            <w:tcW w:w="3397" w:type="dxa"/>
          </w:tcPr>
          <w:p w14:paraId="52F8D295" w14:textId="77777777" w:rsidR="00323EBF" w:rsidRPr="003D38B5" w:rsidRDefault="00323EBF" w:rsidP="00323EBF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D38B5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Threatened abortion (n=9)</w:t>
            </w:r>
          </w:p>
        </w:tc>
      </w:tr>
    </w:tbl>
    <w:p w14:paraId="65F3CEC9" w14:textId="52C69373" w:rsidR="0031724C" w:rsidRDefault="00323EBF">
      <w:r w:rsidRPr="00540F3E">
        <w:rPr>
          <w:b/>
          <w:bCs/>
          <w:lang w:val="en-GB"/>
        </w:rPr>
        <w:t xml:space="preserve">Supplementary Table </w:t>
      </w:r>
      <w:r w:rsidR="00540F3E" w:rsidRPr="00540F3E">
        <w:rPr>
          <w:b/>
          <w:bCs/>
          <w:lang w:val="en-GB"/>
        </w:rPr>
        <w:t>2</w:t>
      </w:r>
      <w:r w:rsidRPr="00540F3E">
        <w:rPr>
          <w:b/>
          <w:bCs/>
          <w:lang w:val="en-GB"/>
        </w:rPr>
        <w:t>:</w:t>
      </w:r>
      <w:r>
        <w:rPr>
          <w:lang w:val="en-GB"/>
        </w:rPr>
        <w:t xml:space="preserve"> The most common primary diagnoses for inpatient care occasions other than birth and outpatient visits for women with live births and stillbirth.</w:t>
      </w:r>
    </w:p>
    <w:sectPr w:rsidR="00317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EBF"/>
    <w:rsid w:val="00001537"/>
    <w:rsid w:val="00011195"/>
    <w:rsid w:val="00081A02"/>
    <w:rsid w:val="000A46C2"/>
    <w:rsid w:val="000C3D3C"/>
    <w:rsid w:val="000D2B76"/>
    <w:rsid w:val="000D64AE"/>
    <w:rsid w:val="000E35C7"/>
    <w:rsid w:val="000E6279"/>
    <w:rsid w:val="000F63BC"/>
    <w:rsid w:val="0013030A"/>
    <w:rsid w:val="001375C3"/>
    <w:rsid w:val="00137D89"/>
    <w:rsid w:val="00156AFA"/>
    <w:rsid w:val="00176309"/>
    <w:rsid w:val="00190396"/>
    <w:rsid w:val="001A4A4A"/>
    <w:rsid w:val="001D7679"/>
    <w:rsid w:val="001F149F"/>
    <w:rsid w:val="00236B4B"/>
    <w:rsid w:val="00256BD1"/>
    <w:rsid w:val="00262549"/>
    <w:rsid w:val="002831EE"/>
    <w:rsid w:val="002A0945"/>
    <w:rsid w:val="002A5333"/>
    <w:rsid w:val="002B5835"/>
    <w:rsid w:val="002D4647"/>
    <w:rsid w:val="002E71B2"/>
    <w:rsid w:val="00304F6A"/>
    <w:rsid w:val="0031724C"/>
    <w:rsid w:val="00323EBF"/>
    <w:rsid w:val="003D18A8"/>
    <w:rsid w:val="003F0702"/>
    <w:rsid w:val="003F0FAD"/>
    <w:rsid w:val="00416C20"/>
    <w:rsid w:val="004343D1"/>
    <w:rsid w:val="004540FB"/>
    <w:rsid w:val="00486AAF"/>
    <w:rsid w:val="004A476F"/>
    <w:rsid w:val="004B77B9"/>
    <w:rsid w:val="004C770B"/>
    <w:rsid w:val="004E4443"/>
    <w:rsid w:val="004E4F61"/>
    <w:rsid w:val="004F6EF4"/>
    <w:rsid w:val="0051180F"/>
    <w:rsid w:val="00517ACE"/>
    <w:rsid w:val="00540F3E"/>
    <w:rsid w:val="00545B92"/>
    <w:rsid w:val="00547A57"/>
    <w:rsid w:val="00565D2F"/>
    <w:rsid w:val="00571485"/>
    <w:rsid w:val="00574873"/>
    <w:rsid w:val="00576751"/>
    <w:rsid w:val="00576D5F"/>
    <w:rsid w:val="005805A3"/>
    <w:rsid w:val="00584814"/>
    <w:rsid w:val="005905A3"/>
    <w:rsid w:val="005B41C9"/>
    <w:rsid w:val="005B7C37"/>
    <w:rsid w:val="0061109A"/>
    <w:rsid w:val="006307C3"/>
    <w:rsid w:val="00647AEA"/>
    <w:rsid w:val="00653EA0"/>
    <w:rsid w:val="00671A57"/>
    <w:rsid w:val="0067280A"/>
    <w:rsid w:val="006C1158"/>
    <w:rsid w:val="0071585D"/>
    <w:rsid w:val="00772310"/>
    <w:rsid w:val="0078405A"/>
    <w:rsid w:val="007B1EC2"/>
    <w:rsid w:val="007E6DBF"/>
    <w:rsid w:val="00803966"/>
    <w:rsid w:val="00815930"/>
    <w:rsid w:val="00881301"/>
    <w:rsid w:val="008A0FDB"/>
    <w:rsid w:val="008B3C57"/>
    <w:rsid w:val="008C3237"/>
    <w:rsid w:val="008E663D"/>
    <w:rsid w:val="0091570F"/>
    <w:rsid w:val="00917612"/>
    <w:rsid w:val="009607C8"/>
    <w:rsid w:val="00970B71"/>
    <w:rsid w:val="00976157"/>
    <w:rsid w:val="00980911"/>
    <w:rsid w:val="009824D2"/>
    <w:rsid w:val="009931C1"/>
    <w:rsid w:val="00994CC2"/>
    <w:rsid w:val="009A787B"/>
    <w:rsid w:val="009B54D7"/>
    <w:rsid w:val="009C3335"/>
    <w:rsid w:val="009E2821"/>
    <w:rsid w:val="00A06E72"/>
    <w:rsid w:val="00A1429A"/>
    <w:rsid w:val="00A31D7B"/>
    <w:rsid w:val="00A33BC3"/>
    <w:rsid w:val="00A35D3D"/>
    <w:rsid w:val="00A4202D"/>
    <w:rsid w:val="00A45F9E"/>
    <w:rsid w:val="00A7727E"/>
    <w:rsid w:val="00A919A2"/>
    <w:rsid w:val="00A953F0"/>
    <w:rsid w:val="00AA65B0"/>
    <w:rsid w:val="00AC3F3F"/>
    <w:rsid w:val="00AC68B4"/>
    <w:rsid w:val="00AD3098"/>
    <w:rsid w:val="00AD32B0"/>
    <w:rsid w:val="00B54480"/>
    <w:rsid w:val="00B61407"/>
    <w:rsid w:val="00BD4791"/>
    <w:rsid w:val="00BE0820"/>
    <w:rsid w:val="00BE4F43"/>
    <w:rsid w:val="00C97484"/>
    <w:rsid w:val="00CC6D97"/>
    <w:rsid w:val="00CD4ABC"/>
    <w:rsid w:val="00CE11F9"/>
    <w:rsid w:val="00CF5A85"/>
    <w:rsid w:val="00D224C4"/>
    <w:rsid w:val="00D504C7"/>
    <w:rsid w:val="00D508C7"/>
    <w:rsid w:val="00D6550D"/>
    <w:rsid w:val="00D74775"/>
    <w:rsid w:val="00D83B17"/>
    <w:rsid w:val="00DB168F"/>
    <w:rsid w:val="00DC6913"/>
    <w:rsid w:val="00DD3317"/>
    <w:rsid w:val="00DD4E15"/>
    <w:rsid w:val="00DE3405"/>
    <w:rsid w:val="00DE51EF"/>
    <w:rsid w:val="00E0115B"/>
    <w:rsid w:val="00E33D46"/>
    <w:rsid w:val="00E806A9"/>
    <w:rsid w:val="00E86078"/>
    <w:rsid w:val="00EF41BF"/>
    <w:rsid w:val="00F04135"/>
    <w:rsid w:val="00F04F91"/>
    <w:rsid w:val="00F11A5D"/>
    <w:rsid w:val="00F13C64"/>
    <w:rsid w:val="00F215E8"/>
    <w:rsid w:val="00F24950"/>
    <w:rsid w:val="00F37E44"/>
    <w:rsid w:val="00F41306"/>
    <w:rsid w:val="00FB6480"/>
    <w:rsid w:val="00FE21AE"/>
    <w:rsid w:val="00FF3BB3"/>
    <w:rsid w:val="00F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2400B3"/>
  <w15:chartTrackingRefBased/>
  <w15:docId w15:val="{D53936D4-A8D5-5040-A5D0-B1283D1F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EB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23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23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23E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23E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3E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23E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23E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23E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23E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3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23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23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23EB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3EB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23EB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23EB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23EB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23EB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23E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23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23E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23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23E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23EB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23EB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23EB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23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23EB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23EB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23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91</Characters>
  <Application>Microsoft Office Word</Application>
  <DocSecurity>0</DocSecurity>
  <Lines>39</Lines>
  <Paragraphs>26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undén</dc:creator>
  <cp:keywords/>
  <dc:description/>
  <cp:lastModifiedBy>Minna Lundén</cp:lastModifiedBy>
  <cp:revision>2</cp:revision>
  <dcterms:created xsi:type="dcterms:W3CDTF">2026-02-19T10:49:00Z</dcterms:created>
  <dcterms:modified xsi:type="dcterms:W3CDTF">2026-02-19T14:21:00Z</dcterms:modified>
</cp:coreProperties>
</file>